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8BB" w:rsidRDefault="004C28BB" w:rsidP="004C28B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</w:pPr>
      <w:r w:rsidRPr="004C28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  <w:t>Appendix S1 Table: Logistic regressio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  <w:t xml:space="preserve"> for the Go sub-task of the TUG</w:t>
      </w:r>
      <w:bookmarkStart w:id="0" w:name="_GoBack"/>
      <w:bookmarkEnd w:id="0"/>
      <w:r w:rsidRPr="004C28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  <w:t>: predictive factors</w:t>
      </w:r>
    </w:p>
    <w:p w:rsidR="004C28BB" w:rsidRPr="004C28BB" w:rsidRDefault="004C28BB" w:rsidP="004C28B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</w:pPr>
    </w:p>
    <w:tbl>
      <w:tblPr>
        <w:tblW w:w="9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2460"/>
        <w:gridCol w:w="880"/>
        <w:gridCol w:w="720"/>
        <w:gridCol w:w="2020"/>
        <w:gridCol w:w="860"/>
        <w:gridCol w:w="700"/>
      </w:tblGrid>
      <w:tr w:rsidR="004C28BB" w:rsidRPr="004C28BB" w:rsidTr="00614B5D">
        <w:trPr>
          <w:trHeight w:val="36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nivariate</w:t>
            </w:r>
            <w:proofErr w:type="spellEnd"/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mode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020" w:type="dxa"/>
            <w:tcBorders>
              <w:top w:val="single" w:sz="8" w:space="0" w:color="auto"/>
              <w:left w:val="single" w:sz="4" w:space="0" w:color="FFFFFF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ultivariate</w:t>
            </w:r>
            <w:proofErr w:type="spellEnd"/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model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FFFFFF"/>
              <w:right w:val="nil"/>
            </w:tcBorders>
            <w:shd w:val="clear" w:color="000000" w:fill="D9D9D9"/>
            <w:noWrap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ariabl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R  [CI95%]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 valu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R  [CI95%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 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FFFFFF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uisance variab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male</w:t>
            </w:r>
            <w:proofErr w:type="spellEnd"/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de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 [0.16 ; 1.43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 _ </w:t>
            </w:r>
            <w:proofErr w:type="spellStart"/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2 [0.97 ; 1.08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dy Mass Index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2 [1.02 ; 1.4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0 [1.06 ; 1.6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single" w:sz="4" w:space="0" w:color="FFFFFF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alking</w:t>
            </w:r>
            <w:proofErr w:type="spellEnd"/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variables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single" w:sz="4" w:space="0" w:color="FFFFFF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UG time G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999.9 [&lt;0.001 ; &gt;999.9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single" w:sz="4" w:space="0" w:color="FFFFFF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TW 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20" w:type="dxa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single" w:sz="4" w:space="0" w:color="BFBFBF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 279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02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99 - 346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2 [0.65 ; 26.0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1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0 [0.61 ; 42.99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3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007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69 - 47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16 [2.80 ; 145.24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003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.24 [4.14 ; 473.19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002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FFFFFF"/>
              <w:right w:val="nil"/>
            </w:tcBorders>
            <w:shd w:val="clear" w:color="000000" w:fill="D9D9D9"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 474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33 [2.52 ; 133.21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004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41 [2.22 ; 206.31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008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D 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single" w:sz="4" w:space="0" w:color="BFBFBF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 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02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 - 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9 [0.42 ; 12.50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S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007</w:t>
            </w:r>
          </w:p>
        </w:tc>
        <w:tc>
          <w:tcPr>
            <w:tcW w:w="202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 - 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25 [1.45 ; 46.86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02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4C28BB" w:rsidRPr="004C28BB" w:rsidTr="00614B5D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 2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00 [3.08 ; 157.34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,002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28BB" w:rsidRPr="004C28BB" w:rsidRDefault="004C28BB" w:rsidP="0061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C28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</w:tbl>
    <w:p w:rsidR="004C28BB" w:rsidRDefault="004C28BB" w:rsidP="004C28B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fr-FR"/>
        </w:rPr>
      </w:pPr>
      <w:r w:rsidRPr="004C28BB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fr-FR"/>
        </w:rPr>
        <w:t xml:space="preserve">1* reference value; OR odds ratio, CI confidence interval. </w:t>
      </w:r>
    </w:p>
    <w:p w:rsidR="004C28BB" w:rsidRDefault="004C28BB" w:rsidP="004C28B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fr-FR"/>
        </w:rPr>
      </w:pP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fr-FR"/>
        </w:rPr>
        <w:t>NS non-significant</w:t>
      </w:r>
    </w:p>
    <w:p w:rsidR="004F5B1B" w:rsidRPr="004C28BB" w:rsidRDefault="004F5B1B">
      <w:pPr>
        <w:rPr>
          <w:lang w:val="en-US"/>
        </w:rPr>
      </w:pPr>
    </w:p>
    <w:sectPr w:rsidR="004F5B1B" w:rsidRPr="004C28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F21"/>
    <w:rsid w:val="00237F21"/>
    <w:rsid w:val="004C28BB"/>
    <w:rsid w:val="004F5B1B"/>
    <w:rsid w:val="00DE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2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YAUD Celine</dc:creator>
  <cp:keywords/>
  <dc:description/>
  <cp:lastModifiedBy>BONNYAUD Celine</cp:lastModifiedBy>
  <cp:revision>2</cp:revision>
  <dcterms:created xsi:type="dcterms:W3CDTF">2016-01-13T09:32:00Z</dcterms:created>
  <dcterms:modified xsi:type="dcterms:W3CDTF">2016-01-13T09:50:00Z</dcterms:modified>
</cp:coreProperties>
</file>